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620"/>
        <w:gridCol w:w="1260"/>
        <w:gridCol w:w="1260"/>
        <w:gridCol w:w="144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Voucher Specim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Loc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ollector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enBank accesion numbers nuI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2" w:leader="none"/>
              </w:tabs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enBank accesion numbers mcm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60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A. Crespo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&amp;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 X Jo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586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s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Hier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 &amp; S. Pérez-Orte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Cubas, A. Santos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8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iji,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Viti Levu Is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.T. Lumbs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learic Islands, Mallo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K. Divakar, G. Amo, J. Núñez &amp; S. P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1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orocco, Larach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it-IT"/>
              </w:rPr>
              <w:t>A. Crespo, P. K. Divakar, H. Tahiri, Dahmani, T. Lumbsch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HM016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s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India, Tamil Nad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H. T. Lumbsch, D. K. Upreti, D. K. Divakar &amp; J. Tan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Evo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Republic of Peru, Can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, S. Pérez-Ortega &amp; J. Núñe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1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orocco, Rab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it-IT"/>
              </w:rPr>
              <w:t>A. Crespo, P. K. Divakar, H. Tahiri, Dahmani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HM0169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pain, Galic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HM0169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Republic of Mozambique, Is Inha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B. Roca-Valiente, E. Castoldi &amp; A. Lumbre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76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ain, Cádi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5865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s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Portaleg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rtugal, Evo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K 3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Kenya, Ngo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V. Alstr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India, Tamil Nad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H. T. Lumbsch, D. K. Upreti, D. K. Divakar &amp; J. Tan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Y642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-Lich 102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428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India, Tamil Nad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H. T. Lumbsch, D. K. Upreti, D. K. Divakar &amp; J. Tand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586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2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8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Fiji, Viti Levu Is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. T. Lumbs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8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apan, Tsuku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8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apan, Tsuku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K. Divakar &amp; Y. Ohmu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ain, Ponteved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alearic Islands, Mallo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K. Divakar, G. Amo, J. Núñez &amp; S. P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learic Islands, Mallo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K. Divakar, G. Amo, J. Núñez &amp; S. P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8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Cubas, A. Santos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Cubas, A. Santos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3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8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Cubas, A. Santos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1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orocco, Larach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it-IT"/>
              </w:rPr>
              <w:t>A. Crespo, P. K. Divakar, H. Tahiri, Dahmani, T. Lumbsch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HM017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rocco, Larach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A. Crespo, P. K. Divakar, H. Tahiri, Dahmani, T. Lumbsch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HM0170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France, Bretag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P. Cubas &amp; R. Oyarz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8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hile, Tierra de Fueg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S. Pérez-Orte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4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8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le, Tierra de Fueg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. Pérez-Orte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N166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1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HM0169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69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69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M0169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d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 &amp; M. Talav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KX457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F-Lich 17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7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F-Lich169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nary Islands, Hier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 &amp; S. Pérez Orte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KX457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5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F-Lich 169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7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F-Lic</w:t>
            </w:r>
            <w:r>
              <w:rPr>
                <w:rFonts w:cs="Arial" w:ascii="Arial" w:hAnsi="Arial"/>
                <w:bCs/>
                <w:sz w:val="18"/>
                <w:szCs w:val="18"/>
              </w:rPr>
              <w:t>h 169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La </w:t>
            </w:r>
            <w:r>
              <w:rPr>
                <w:rFonts w:cs="Arial" w:ascii="Arial" w:hAnsi="Arial"/>
                <w:sz w:val="18"/>
                <w:szCs w:val="18"/>
              </w:rPr>
              <w:t>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7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ustralia, Vict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 xml:space="preserve">A. Crespo, R. Gavilán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7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</w:t>
            </w:r>
            <w:r>
              <w:rPr>
                <w:rFonts w:cs="Arial" w:ascii="Arial" w:hAnsi="Arial"/>
                <w:sz w:val="18"/>
                <w:szCs w:val="18"/>
              </w:rPr>
              <w:t>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-Lich 102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pain, Mála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428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AF-Lich 102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 Santar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428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ustralia, Vict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 xml:space="preserve">A. Crespo, R. Gavilán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d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 &amp; M. Talav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ain, Cies Isl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d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 &amp; M. Talav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d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 &amp; M. Talav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205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7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7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Hier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 &amp; S. Pérez Orte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La </w:t>
            </w:r>
            <w:r>
              <w:rPr>
                <w:rFonts w:cs="Arial" w:ascii="Arial" w:hAnsi="Arial"/>
                <w:sz w:val="18"/>
                <w:szCs w:val="18"/>
              </w:rPr>
              <w:t>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7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Canary Islands, La </w:t>
            </w:r>
            <w:r>
              <w:rPr>
                <w:rFonts w:cs="Arial" w:ascii="Arial" w:hAnsi="Arial"/>
                <w:sz w:val="18"/>
                <w:szCs w:val="18"/>
              </w:rPr>
              <w:t>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KX4577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pt-BR"/>
              </w:rPr>
              <w:t>1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F-Lich 102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Portugal, Santar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Y6428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F-Lich 205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Peru, Amazon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J. Nuñez Zap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205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</w:t>
            </w:r>
            <w:r>
              <w:rPr>
                <w:rFonts w:cs="Arial" w:ascii="Arial" w:hAnsi="Arial"/>
                <w:bCs/>
                <w:sz w:val="18"/>
                <w:szCs w:val="18"/>
              </w:rPr>
              <w:t>AF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169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205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orocco, Rab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it-IT"/>
              </w:rPr>
              <w:t>A. Crespo, P. K. Divakar, H. Tahiri, Dahmani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7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7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169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ustralia, Vict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 xml:space="preserve">A. Crespo, R. Gavilán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ustralia, Vict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 xml:space="preserve">A. Crespo, R. Gavilán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205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88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Morocco, Rab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H. Tahi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20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205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orocco, Rab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it-IT"/>
              </w:rPr>
              <w:t>A. Crespo, P. K. Divakar, H. Tahiri, Dahmani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205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ain, Galic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428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 Si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-Lich 102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pain, Ponteved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428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-Lich 102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rtugal,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Evo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Y6428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205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El Hier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17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1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apan, Tsuku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. Crespo &amp;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8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1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F-Lich 102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hina, Yunn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O. Blanco &amp; A. Argüel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Y6428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P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205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69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La Gom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d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 &amp; M. Talav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adei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P.K. Divakar &amp; M. Talave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KX4579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872" w:leader="none"/>
              </w:tabs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anary Islands, </w:t>
            </w:r>
            <w:r>
              <w:rPr>
                <w:rFonts w:cs="Arial" w:ascii="Arial" w:hAnsi="Arial"/>
                <w:sz w:val="18"/>
                <w:szCs w:val="18"/>
              </w:rPr>
              <w:t>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ustralia, Vict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 xml:space="preserve">A. Crespo, R. Gavilán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ustralia, Vict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 xml:space="preserve">A. Crespo, R. Gavilán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Crespo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Tener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MAF-Lich 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X4579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Gran Can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Cubas, A. Santo &amp; P. 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  <w:t xml:space="preserve">P. 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1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02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Chile, Los Ri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L. G. Sanch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HM0169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02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outh Africa, Western Ca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Aparicio, A. R. Burgaz, M. A. Carrasco &amp; X. Girálde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P. pseudoreticulatum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rocco, Chaou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A. Crespo, P. K. Divakar, H. Tahiri, Dahmani, T. Lumbsch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6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rocco, Rab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A. Crespo, P. K. Divakar, H. Tahiri, Dahmani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-Lich 7650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pain, Cádi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017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1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. Crespo, R. Del Prado &amp; A. San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HM017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F-Lich 102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Estremadu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C. Garcí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Y642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F-Lich 102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Estremadu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. Garcí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outh Africa, Western Ca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Aparicio, A. R. Burgaz, M. A. Carrasco &amp; X. Girálde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102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South Africa, Western Ca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A. Aparicio, A. R. Burgaz, M. A. Carrasco &amp; X. Girálde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X45792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 pseudo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 102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rtugal, Estremadu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. Garcí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69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Balearic Islands, Mallo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P. K. Divakar, G. Amo, J. Núñez &amp; S. P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JN166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GB"/>
              </w:rPr>
              <w:t xml:space="preserve">P pseudoreticulatum </w:t>
            </w:r>
            <w:r>
              <w:rPr>
                <w:rFonts w:cs="Arial" w:ascii="Arial" w:hAnsi="Arial"/>
                <w:bCs/>
                <w:iCs/>
                <w:sz w:val="18"/>
                <w:szCs w:val="18"/>
                <w:lang w:val="en-GB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 102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rtugal, Estremadu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C. Garcí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Y642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7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17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</w:t>
            </w:r>
            <w:r>
              <w:rPr>
                <w:rFonts w:cs="Arial" w:ascii="Arial" w:hAnsi="Arial"/>
                <w:bCs/>
                <w:sz w:val="18"/>
                <w:szCs w:val="18"/>
              </w:rPr>
              <w:t>F-Lich 17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7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7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205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3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F-Lich 20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ortugal, 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z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A. Crespo, M.A. Carrasco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7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F-Lich 205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orocco, Rab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it-IT"/>
              </w:rPr>
              <w:t>A. Crespo, P. K. Divakar, H. Tahiri, Dahmani &amp; G. A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-Lich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205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P. pseudoreticulatum 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7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rtugal, Algar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P.K. Divakar, C. Ruibal &amp; A. Agu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4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7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4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205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ry Islands, La Pal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Crespo, P. Cubas, A. Santos &amp; P.K. Divak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X457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pseudoreticul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-Lich 169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occo, Rab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H. Tahi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8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xx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P. aff. cetratum 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Lucking 15593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a Rica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ntaren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. Luc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4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P. aff. cetratum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cking 15116 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sta Rica,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ntaren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. Luc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Y6428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KX45794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0:42:00Z</dcterms:created>
  <dc:creator>Sala blanca</dc:creator>
  <dc:description/>
  <cp:keywords/>
  <dc:language>en-US</dc:language>
  <cp:lastModifiedBy>Sala blanca</cp:lastModifiedBy>
  <cp:lastPrinted>2015-07-13T16:45:00Z</cp:lastPrinted>
  <dcterms:modified xsi:type="dcterms:W3CDTF">2016-07-04T13:52:00Z</dcterms:modified>
  <cp:revision>86</cp:revision>
  <dc:subject/>
  <dc:title>Parmeliaceae</dc:title>
</cp:coreProperties>
</file>